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The Spanish Atlas of Medical Practice Variation Research Group</w:t>
      </w:r>
      <w:r>
        <w:rPr/>
        <w:t xml:space="preserve"> is formed by </w:t>
      </w:r>
      <w:r>
        <w:rPr>
          <w:b/>
          <w:bCs/>
          <w:i/>
          <w:iCs/>
        </w:rPr>
        <w:t>ANDALUSIA</w:t>
      </w:r>
      <w:r>
        <w:rPr/>
        <w:t>: Díaz Martínez A (Hospital Virgen del Rocio</w:t>
      </w:r>
      <w:r>
        <w:rPr/>
        <w:t>,</w:t>
      </w:r>
      <w:r>
        <w:rPr/>
        <w:t xml:space="preserve"> Sevilla), Goicoechea Salazar JA (Servicio Andaluz de Salud,</w:t>
      </w:r>
      <w:r>
        <w:rPr/>
        <w:t xml:space="preserve"> </w:t>
      </w:r>
      <w:r>
        <w:rPr/>
        <w:t>Sevilla), Rivas Ruiz F, Jiménez Puente A (Hospital Costa del Sol, Marbella), Rodríguez del Águila MM (Hospital Virgen de las Nieves</w:t>
      </w:r>
      <w:r>
        <w:rPr/>
        <w:t xml:space="preserve">, </w:t>
      </w:r>
      <w:r>
        <w:rPr/>
        <w:t xml:space="preserve"> Granada), Molina T, Baños E (Agencia de Evaluación de Tecnologías Sanitarias de Andalucía</w:t>
      </w:r>
      <w:r>
        <w:rPr/>
        <w:t>, Sevilla</w:t>
      </w:r>
      <w:r>
        <w:rPr/>
        <w:t xml:space="preserve">); </w:t>
      </w:r>
      <w:r>
        <w:rPr>
          <w:b/>
          <w:bCs/>
          <w:i/>
          <w:iCs/>
        </w:rPr>
        <w:t>ARAGON</w:t>
      </w:r>
      <w:r>
        <w:rPr/>
        <w:t>: Angulo E, Bernal Delgado E, Comendeiro Maaløe M, Estupiñán Romero FR, García Armesto S, Launa R, Martínez Lizaga N, Ridao M, Seral Rodríguez M (Instituto Aragonés de Ciencias de la Salud-Instituto de Investigación Sanitaria Aragón</w:t>
      </w:r>
      <w:r>
        <w:rPr/>
        <w:t>, Zaragoza</w:t>
      </w:r>
      <w:r>
        <w:rPr/>
        <w:t>), Abad Diez JM, Arribas Monzón F, Beltrán Peribáñez J, Pradas Arnal F (Departamento de Sanidad, Bienestar Social y Familia, Gobierno de Aragón</w:t>
      </w:r>
      <w:r>
        <w:rPr/>
        <w:t>, Zaragoza</w:t>
      </w:r>
      <w:r>
        <w:rPr/>
        <w:t>)</w:t>
      </w:r>
      <w:r>
        <w:rPr/>
        <w:t xml:space="preserve"> </w:t>
      </w:r>
      <w:r>
        <w:rPr/>
        <w:t>;</w:t>
      </w:r>
      <w:r>
        <w:rPr>
          <w:b/>
          <w:bCs/>
          <w:i/>
          <w:iCs/>
        </w:rPr>
        <w:t>ASTURIAS</w:t>
      </w:r>
      <w:r>
        <w:rPr/>
        <w:t>: Caicoya M, Suárez F (Consejería de Sanidad. Principado de Asturias</w:t>
      </w:r>
      <w:r>
        <w:rPr/>
        <w:t>, Oviedo</w:t>
      </w:r>
      <w:r>
        <w:rPr/>
        <w:t xml:space="preserve">); </w:t>
      </w:r>
      <w:r>
        <w:rPr>
          <w:b/>
          <w:bCs/>
          <w:i/>
          <w:iCs/>
        </w:rPr>
        <w:t>CANARY ISLANDS</w:t>
      </w:r>
      <w:r>
        <w:rPr/>
        <w:t>: Sánchez Janáriz H, Alonso Bilbao Jl, Fiuza Pérez D, (Servicio Canario de la Salud</w:t>
      </w:r>
      <w:r>
        <w:rPr/>
        <w:t>, Las Palmas de Gran Canaria</w:t>
      </w:r>
      <w:r>
        <w:rPr/>
        <w:t xml:space="preserve">); </w:t>
      </w:r>
      <w:r>
        <w:rPr>
          <w:b/>
          <w:bCs/>
          <w:i/>
          <w:iCs/>
        </w:rPr>
        <w:t>CANTABRIA</w:t>
      </w:r>
      <w:r>
        <w:rPr/>
        <w:t>: Romero G (Consejería de Sanidad</w:t>
      </w:r>
      <w:r>
        <w:rPr/>
        <w:t>, Santander</w:t>
      </w:r>
      <w:r>
        <w:rPr/>
        <w:t xml:space="preserve">). </w:t>
      </w:r>
      <w:r>
        <w:rPr>
          <w:b/>
          <w:bCs/>
          <w:i/>
          <w:iCs/>
        </w:rPr>
        <w:t>CATALONIA</w:t>
      </w:r>
      <w:r>
        <w:rPr/>
        <w:t>: Marinelli M (Agència de Qualitat i Avaluació Sanitàries de Catalunya, AQuAS</w:t>
      </w:r>
      <w:r>
        <w:rPr/>
        <w:t>, Barcelona</w:t>
      </w:r>
      <w:r>
        <w:rPr/>
        <w:t>), Oliva G (Departament de Salut</w:t>
      </w:r>
      <w:r>
        <w:rPr/>
        <w:t>, Barcelona</w:t>
      </w:r>
      <w:r>
        <w:rPr/>
        <w:t>), Ortún Rubio V (Universitat Pompeu Fabra, Barcelona); Salas T, Vela E (CatSalut- Servei Català de la Salut</w:t>
      </w:r>
      <w:r>
        <w:rPr/>
        <w:t>, Barcelona</w:t>
      </w:r>
      <w:r>
        <w:rPr/>
        <w:t xml:space="preserve">); </w:t>
      </w:r>
      <w:r>
        <w:rPr>
          <w:b/>
          <w:bCs/>
          <w:i/>
          <w:iCs/>
        </w:rPr>
        <w:t>CASTILLA-LEON</w:t>
      </w:r>
      <w:r>
        <w:rPr/>
        <w:t>: Sacristán Salgado A, García Crespo J (Dirección General de Desarrollo Sanitario</w:t>
      </w:r>
      <w:r>
        <w:rPr/>
        <w:t>, Valladolid</w:t>
      </w:r>
      <w:r>
        <w:rPr/>
        <w:t>), Melgosa Arcos A, Sangrador Arenas L (Dirección General de Planificación, Calidad, Ordenación y Formación</w:t>
      </w:r>
      <w:r>
        <w:rPr/>
        <w:t>, Valladolid</w:t>
      </w:r>
      <w:r>
        <w:rPr/>
        <w:t xml:space="preserve">); </w:t>
      </w:r>
      <w:r>
        <w:rPr>
          <w:b/>
          <w:bCs/>
          <w:i/>
          <w:iCs/>
        </w:rPr>
        <w:t xml:space="preserve">CASTILLA </w:t>
      </w:r>
      <w:bookmarkStart w:id="0" w:name="_GoBack"/>
      <w:bookmarkEnd w:id="0"/>
      <w:r>
        <w:rPr>
          <w:b/>
          <w:bCs/>
          <w:i/>
          <w:iCs/>
        </w:rPr>
        <w:t>LA MANCHA</w:t>
      </w:r>
      <w:r>
        <w:rPr/>
        <w:t>: García Sánchez MA (Consejería de Sanidad y AS de Castilla- La Mancha</w:t>
      </w:r>
      <w:r>
        <w:rPr/>
        <w:t>, Toledo</w:t>
      </w:r>
      <w:r>
        <w:rPr/>
        <w:t>); López Reneo R (Servicio Salud Castilla-La Mancha, SESCAM</w:t>
      </w:r>
      <w:r>
        <w:rPr/>
        <w:t>, Toledo</w:t>
      </w:r>
      <w:r>
        <w:rPr/>
        <w:t xml:space="preserve">), </w:t>
      </w:r>
      <w:r>
        <w:rPr>
          <w:b/>
          <w:bCs/>
          <w:i/>
          <w:iCs/>
        </w:rPr>
        <w:t>GALICIA</w:t>
      </w:r>
      <w:r>
        <w:rPr/>
        <w:t>: Atienza Merino G, Carballeira Roca C, Queiro T (Conselleria de Sanidade de la Xunta de Galicia</w:t>
      </w:r>
      <w:r>
        <w:rPr/>
        <w:t>, Santiago</w:t>
      </w:r>
      <w:r>
        <w:rPr/>
        <w:t>), Castro Villares M (Servicio Galego de Saúde</w:t>
      </w:r>
      <w:r>
        <w:rPr/>
        <w:t>, Santiago</w:t>
      </w:r>
      <w:r>
        <w:rPr/>
        <w:t xml:space="preserve">); </w:t>
      </w:r>
      <w:r>
        <w:rPr>
          <w:b/>
          <w:bCs/>
          <w:i/>
          <w:iCs/>
        </w:rPr>
        <w:t>ESTREMADURA</w:t>
      </w:r>
      <w:r>
        <w:rPr/>
        <w:t>: Anes del Amo Y (Consejería de Salud y Política Social</w:t>
      </w:r>
      <w:r>
        <w:rPr/>
        <w:t>,</w:t>
      </w:r>
      <w:r>
        <w:rPr/>
        <w:t xml:space="preserve"> Extremadura</w:t>
      </w:r>
      <w:r>
        <w:rPr/>
        <w:t>,  Mérida</w:t>
      </w:r>
      <w:r>
        <w:rPr/>
        <w:t>), Montes Salas G (Escuela de Estudios de Ciencias de la Salud</w:t>
      </w:r>
      <w:r>
        <w:rPr/>
        <w:t>, Badajoz</w:t>
      </w:r>
      <w:r>
        <w:rPr/>
        <w:t xml:space="preserve">); </w:t>
      </w:r>
      <w:r>
        <w:rPr>
          <w:b/>
          <w:bCs/>
          <w:i/>
          <w:iCs/>
        </w:rPr>
        <w:t>BALEARIC ISLANDS</w:t>
      </w:r>
      <w:r>
        <w:rPr/>
        <w:t>: Castaño Riera EJ, Santos Terrón MJ, (Consejería de Salud</w:t>
      </w:r>
      <w:r>
        <w:rPr/>
        <w:t>, Palma)</w:t>
      </w:r>
      <w:r>
        <w:rPr/>
        <w:t>; Zaforteza Dezcallar M (Servicio de Salud de las Illes Balears</w:t>
      </w:r>
      <w:r>
        <w:rPr/>
        <w:t>, Palma</w:t>
      </w:r>
      <w:r>
        <w:rPr/>
        <w:t>), Ferrer Riera J, Martín Martín MV (Hospital Son Llàtzer</w:t>
      </w:r>
      <w:r>
        <w:rPr/>
        <w:t>, Palma</w:t>
      </w:r>
      <w:r>
        <w:rPr/>
        <w:t xml:space="preserve">); </w:t>
      </w:r>
      <w:r>
        <w:rPr>
          <w:b/>
          <w:bCs/>
          <w:i/>
          <w:iCs/>
        </w:rPr>
        <w:t>RIOJA</w:t>
      </w:r>
      <w:r>
        <w:rPr/>
        <w:t>: Cestafé A (Consejería de Salud</w:t>
      </w:r>
      <w:r>
        <w:rPr/>
        <w:t>, Logroño</w:t>
      </w:r>
      <w:r>
        <w:rPr/>
        <w:t xml:space="preserve">); </w:t>
      </w:r>
      <w:r>
        <w:rPr>
          <w:b/>
          <w:bCs/>
          <w:i/>
          <w:iCs/>
        </w:rPr>
        <w:t>MADRID</w:t>
      </w:r>
      <w:r>
        <w:rPr/>
        <w:t>: Bienzobas López C, Gómez Lázaro R (Dirección General de Sistemas de Información Sanitaria, SERMAS</w:t>
      </w:r>
      <w:r>
        <w:rPr/>
        <w:t>, Madrid</w:t>
      </w:r>
      <w:r>
        <w:rPr/>
        <w:t xml:space="preserve">); </w:t>
      </w:r>
      <w:r>
        <w:rPr>
          <w:b/>
          <w:bCs/>
          <w:i/>
          <w:iCs/>
        </w:rPr>
        <w:t>MURCIA</w:t>
      </w:r>
      <w:r>
        <w:rPr/>
        <w:t>: Palomar Rodríguez J, Hernando Arizaleta L (Consejería de Sanidad de la Región de Murcia</w:t>
      </w:r>
      <w:r>
        <w:rPr/>
        <w:t>, Murcia</w:t>
      </w:r>
      <w:r>
        <w:rPr/>
        <w:t xml:space="preserve">); </w:t>
      </w:r>
      <w:r>
        <w:rPr>
          <w:b/>
          <w:bCs/>
          <w:i/>
          <w:iCs/>
        </w:rPr>
        <w:t>NAVARRE</w:t>
      </w:r>
      <w:r>
        <w:rPr/>
        <w:t>: Álvarez Arruti N, Montes García Y, Rodrigo Rincón I (Departamento de Salud de Navarra- Osasunbidea</w:t>
      </w:r>
      <w:r>
        <w:rPr/>
        <w:t>, Pamplona</w:t>
      </w:r>
      <w:r>
        <w:rPr/>
        <w:t>), Ibáñez Beroiz B (Centro de Investigación Biomédica-Navarra</w:t>
      </w:r>
      <w:r>
        <w:rPr/>
        <w:t>, Pamplona</w:t>
      </w:r>
      <w:r>
        <w:rPr/>
        <w:t xml:space="preserve">); </w:t>
      </w:r>
      <w:r>
        <w:rPr>
          <w:b/>
          <w:bCs/>
          <w:i/>
          <w:iCs/>
        </w:rPr>
        <w:t>BASQUE COUNTRY</w:t>
      </w:r>
      <w:r>
        <w:rPr/>
        <w:t>: Aizpuru F, Latorre García PM, Latorre A, Pérez de Arriba J (Grupo de investigación del País Vasco, Osakidetza-SVS</w:t>
      </w:r>
      <w:r>
        <w:rPr/>
        <w:t>, Gazteitz</w:t>
      </w:r>
      <w:r>
        <w:rPr/>
        <w:t>), Errezola M (Departamento de Sanidad del Gobierno Vasco</w:t>
      </w:r>
      <w:r>
        <w:rPr/>
        <w:t>, Gazteitz</w:t>
      </w:r>
      <w:r>
        <w:rPr/>
        <w:t>),Millán E (Osakidetza-SVS</w:t>
      </w:r>
      <w:r>
        <w:rPr/>
        <w:t>, Gazteitz</w:t>
      </w:r>
      <w:r>
        <w:rPr/>
        <w:t xml:space="preserve">); </w:t>
      </w:r>
      <w:r>
        <w:rPr>
          <w:b/>
          <w:bCs/>
          <w:i/>
          <w:iCs/>
        </w:rPr>
        <w:t>VALENCIA COMMUNITY</w:t>
      </w:r>
      <w:r>
        <w:rPr/>
        <w:t>: Baixauli-Pérez C, Librero J, Peiró S, Rodríguez-Bernal CL,Sanfelix-Gimeno G (Fundación para el Fomento de la Investigación Sanitaria y Biomédica de la Comunidad Valenciana, FISABIO</w:t>
      </w:r>
      <w:r>
        <w:rPr/>
        <w:t>, Valencia</w:t>
      </w:r>
      <w:r>
        <w:rPr/>
        <w:t>), Meneu R, Sotoca R (Fundación Instituto de Investigación en Servicios de Salud, fIISS</w:t>
      </w:r>
      <w:r>
        <w:rPr/>
        <w:t>, Valencia</w:t>
      </w:r>
      <w:r>
        <w:rPr/>
        <w:t>),Calabuig J (Conselleria de Sanitat, Generalitat Valenciana</w:t>
      </w:r>
      <w:r>
        <w:rPr/>
        <w:t>, Valencia</w:t>
      </w:r>
      <w:r>
        <w:rPr/>
        <w:t>).</w:t>
      </w:r>
    </w:p>
    <w:sectPr>
      <w:type w:val="nextPage"/>
      <w:pgSz w:w="11906" w:h="16838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embedSystemFonts/>
  <w:defaultTabStop w:val="708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lang w:val="es-ES" w:eastAsia="es-ES" w:bidi="ar-SA"/>
      </w:rPr>
    </w:rPrDefault>
    <w:pPrDefault>
      <w:pPr/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99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</w:latentStyles>
  <w:style w:type="paragraph" w:styleId="Normal" w:default="1">
    <w:name w:val="Normal"/>
    <w:qFormat/>
    <w:rsid w:val="00725e83"/>
    <w:pPr>
      <w:widowControl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s-ES" w:eastAsia="es-ES" w:bidi="ar-SA"/>
    </w:rPr>
  </w:style>
  <w:style w:type="paragraph" w:styleId="Encabezado1">
    <w:name w:val="Heading 1"/>
    <w:basedOn w:val="Normal"/>
    <w:next w:val="Normal"/>
    <w:link w:val="Ttulo1Car"/>
    <w:qFormat/>
    <w:rsid w:val="00725e83"/>
    <w:pPr>
      <w:keepNext/>
      <w:keepLines/>
      <w:spacing w:before="480" w:after="0"/>
      <w:outlineLvl w:val="0"/>
    </w:pPr>
    <w:rPr>
      <w:rFonts w:ascii="Cambria" w:hAnsi="Cambria" w:eastAsia="" w:cs="" w:asciiTheme="majorHAnsi" w:cstheme="majorBidi" w:eastAsiaTheme="majorEastAsia" w:hAnsiTheme="majorHAnsi"/>
      <w:b/>
      <w:bCs/>
      <w:color w:val="365F91" w:themeColor="accent1" w:themeShade="bf"/>
      <w:sz w:val="28"/>
      <w:szCs w:val="2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tulo1Car" w:customStyle="1">
    <w:name w:val="Título 1 Car"/>
    <w:basedOn w:val="DefaultParagraphFont"/>
    <w:link w:val="Ttulo1"/>
    <w:qFormat/>
    <w:rsid w:val="00725e83"/>
    <w:rPr>
      <w:rFonts w:ascii="Cambria" w:hAnsi="Cambria" w:eastAsia="" w:cs="" w:asciiTheme="majorHAnsi" w:cstheme="majorBidi" w:eastAsiaTheme="majorEastAsia" w:hAnsiTheme="majorHAnsi"/>
      <w:b/>
      <w:bCs/>
      <w:color w:val="365F91" w:themeColor="accent1" w:themeShade="bf"/>
      <w:sz w:val="28"/>
      <w:szCs w:val="28"/>
    </w:rPr>
  </w:style>
  <w:style w:type="character" w:styleId="TtuloCar" w:customStyle="1">
    <w:name w:val="Título Car"/>
    <w:basedOn w:val="DefaultParagraphFont"/>
    <w:link w:val="Ttulo"/>
    <w:qFormat/>
    <w:rsid w:val="00725e83"/>
    <w:rPr>
      <w:rFonts w:ascii="Cambria" w:hAnsi="Cambria" w:eastAsia="" w:cs="" w:asciiTheme="majorHAnsi" w:cstheme="majorBidi" w:eastAsiaTheme="majorEastAsia" w:hAnsiTheme="majorHAnsi"/>
      <w:color w:val="17365D" w:themeColor="text2" w:themeShade="bf"/>
      <w:spacing w:val="5"/>
      <w:sz w:val="52"/>
      <w:szCs w:val="52"/>
    </w:rPr>
  </w:style>
  <w:style w:type="paragraph" w:styleId="Encabezado">
    <w:name w:val="Encabezado"/>
    <w:basedOn w:val="Normal"/>
    <w:next w:val="Cuerpodetexto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Cuerpodetexto">
    <w:name w:val="Body Text"/>
    <w:basedOn w:val="Normal"/>
    <w:pPr>
      <w:spacing w:lineRule="auto" w:line="288" w:before="0" w:after="140"/>
    </w:pPr>
    <w:rPr/>
  </w:style>
  <w:style w:type="paragraph" w:styleId="Lista">
    <w:name w:val="List"/>
    <w:basedOn w:val="Cuerpodetexto"/>
    <w:pPr/>
    <w:rPr>
      <w:rFonts w:cs="Free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"/>
    </w:rPr>
  </w:style>
  <w:style w:type="paragraph" w:styleId="Caption">
    <w:name w:val="caption"/>
    <w:basedOn w:val="Normal"/>
    <w:next w:val="Normal"/>
    <w:unhideWhenUsed/>
    <w:qFormat/>
    <w:rsid w:val="00725e83"/>
    <w:pPr>
      <w:spacing w:before="0" w:after="200"/>
    </w:pPr>
    <w:rPr>
      <w:i/>
      <w:iCs/>
      <w:color w:val="1F497D" w:themeColor="text2"/>
      <w:sz w:val="18"/>
      <w:szCs w:val="18"/>
    </w:rPr>
  </w:style>
  <w:style w:type="paragraph" w:styleId="Ttulo">
    <w:name w:val="Title"/>
    <w:basedOn w:val="Normal"/>
    <w:next w:val="Normal"/>
    <w:link w:val="TtuloCar"/>
    <w:qFormat/>
    <w:rsid w:val="00725e83"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" w:cs="" w:asciiTheme="majorHAnsi" w:cstheme="majorBidi" w:eastAsiaTheme="majorEastAsia" w:hAnsiTheme="majorHAnsi"/>
      <w:color w:val="17365D" w:themeColor="text2" w:themeShade="bf"/>
      <w:spacing w:val="5"/>
      <w:sz w:val="52"/>
      <w:szCs w:val="52"/>
    </w:rPr>
  </w:style>
  <w:style w:type="paragraph" w:styleId="ListParagraph">
    <w:name w:val="List Paragraph"/>
    <w:basedOn w:val="Normal"/>
    <w:uiPriority w:val="34"/>
    <w:qFormat/>
    <w:rsid w:val="00725e83"/>
    <w:pPr>
      <w:spacing w:before="0" w:after="0"/>
      <w:ind w:left="720" w:hanging="0"/>
      <w:contextualSpacing/>
    </w:pPr>
    <w:rPr/>
  </w:style>
  <w:style w:type="paragraph" w:styleId="TOCHeading">
    <w:name w:val="TOC Heading"/>
    <w:basedOn w:val="Encabezado1"/>
    <w:next w:val="Normal"/>
    <w:uiPriority w:val="39"/>
    <w:semiHidden/>
    <w:unhideWhenUsed/>
    <w:qFormat/>
    <w:rsid w:val="00725e83"/>
    <w:pPr>
      <w:spacing w:lineRule="auto" w:line="276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5.1.4.2$Linux_X86_64 LibreOffice_project/10m0$Build-2</Application>
  <Pages>2</Pages>
  <Words>482</Words>
  <Characters>2913</Characters>
  <CharactersWithSpaces>3396</CharactersWithSpaces>
  <Paragraphs>1</Paragraphs>
  <Company>Gobierno de Navarr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11:15:00Z</dcterms:created>
  <dc:creator>Ibañez Beroiz, Berta (Investigación Biomédica)</dc:creator>
  <dc:description/>
  <dc:language>es-ES</dc:language>
  <cp:lastModifiedBy/>
  <dcterms:modified xsi:type="dcterms:W3CDTF">2017-01-10T13:05:4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Gobierno de Navarra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